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C62" w:rsidRPr="001549D3" w:rsidRDefault="00491C62" w:rsidP="00491C62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491C62" w:rsidRDefault="00491C62" w:rsidP="00491C62">
      <w:pPr>
        <w:spacing w:line="480" w:lineRule="auto"/>
        <w:jc w:val="center"/>
      </w:pPr>
    </w:p>
    <w:p w:rsidR="00491C62" w:rsidRPr="00D85F40" w:rsidRDefault="00491C62" w:rsidP="00491C62">
      <w:pPr>
        <w:spacing w:line="480" w:lineRule="auto"/>
        <w:jc w:val="center"/>
        <w:rPr>
          <w:b/>
          <w:lang w:val="en-US"/>
        </w:rPr>
      </w:pPr>
      <w:r w:rsidRPr="00DF5C0F">
        <w:rPr>
          <w:b/>
          <w:sz w:val="32"/>
          <w:szCs w:val="32"/>
          <w:lang w:val="en-US"/>
        </w:rPr>
        <w:t>The response regulator</w:t>
      </w:r>
      <w:r w:rsidRPr="00DF5C0F">
        <w:rPr>
          <w:sz w:val="32"/>
          <w:szCs w:val="32"/>
          <w:lang w:val="en-US"/>
        </w:rPr>
        <w:t xml:space="preserve"> </w:t>
      </w:r>
      <w:proofErr w:type="spellStart"/>
      <w:r w:rsidRPr="00DF5C0F">
        <w:rPr>
          <w:b/>
          <w:sz w:val="32"/>
          <w:szCs w:val="32"/>
          <w:lang w:val="en-US"/>
        </w:rPr>
        <w:t>YycF</w:t>
      </w:r>
      <w:proofErr w:type="spellEnd"/>
      <w:r w:rsidRPr="00DF5C0F">
        <w:rPr>
          <w:b/>
          <w:sz w:val="32"/>
          <w:szCs w:val="32"/>
          <w:lang w:val="en-US"/>
        </w:rPr>
        <w:t xml:space="preserve"> inhibits expression of the</w:t>
      </w:r>
      <w:r w:rsidRPr="00375AB7">
        <w:rPr>
          <w:b/>
          <w:sz w:val="32"/>
          <w:szCs w:val="32"/>
          <w:lang w:val="en-US"/>
        </w:rPr>
        <w:t xml:space="preserve"> fatty acid biosynthesis </w:t>
      </w:r>
      <w:r w:rsidRPr="00DF5C0F">
        <w:rPr>
          <w:b/>
          <w:sz w:val="32"/>
          <w:szCs w:val="32"/>
          <w:lang w:val="en-US"/>
        </w:rPr>
        <w:t>repressor</w:t>
      </w:r>
      <w:r w:rsidRPr="00DF5C0F">
        <w:rPr>
          <w:b/>
          <w:i/>
          <w:sz w:val="32"/>
          <w:szCs w:val="32"/>
          <w:lang w:val="en-US"/>
        </w:rPr>
        <w:t xml:space="preserve"> </w:t>
      </w:r>
      <w:proofErr w:type="spellStart"/>
      <w:r w:rsidRPr="00DF5C0F">
        <w:rPr>
          <w:b/>
          <w:sz w:val="32"/>
          <w:szCs w:val="32"/>
          <w:lang w:val="en-US"/>
        </w:rPr>
        <w:t>FabT</w:t>
      </w:r>
      <w:proofErr w:type="spellEnd"/>
      <w:r w:rsidRPr="00DF5C0F">
        <w:rPr>
          <w:b/>
          <w:sz w:val="32"/>
          <w:szCs w:val="32"/>
          <w:lang w:val="en-US"/>
        </w:rPr>
        <w:t xml:space="preserve"> in</w:t>
      </w:r>
      <w:r>
        <w:rPr>
          <w:b/>
          <w:sz w:val="32"/>
          <w:szCs w:val="32"/>
          <w:lang w:val="en-US"/>
        </w:rPr>
        <w:t xml:space="preserve"> </w:t>
      </w:r>
      <w:r w:rsidRPr="00375AB7">
        <w:rPr>
          <w:b/>
          <w:i/>
          <w:sz w:val="32"/>
          <w:szCs w:val="32"/>
          <w:lang w:val="en-US"/>
        </w:rPr>
        <w:t>Streptococcus pneumoniae</w:t>
      </w:r>
    </w:p>
    <w:p w:rsidR="00491C62" w:rsidRPr="00B9045B" w:rsidRDefault="00491C62" w:rsidP="00491C62">
      <w:pPr>
        <w:spacing w:line="480" w:lineRule="auto"/>
        <w:jc w:val="center"/>
        <w:rPr>
          <w:vertAlign w:val="superscript"/>
          <w:lang w:val="es-ES"/>
        </w:rPr>
      </w:pPr>
      <w:proofErr w:type="spellStart"/>
      <w:r w:rsidRPr="00B9045B">
        <w:rPr>
          <w:lang w:val="es-ES"/>
        </w:rPr>
        <w:t>Maria</w:t>
      </w:r>
      <w:proofErr w:type="spellEnd"/>
      <w:r w:rsidRPr="00B9045B">
        <w:rPr>
          <w:lang w:val="es-ES"/>
        </w:rPr>
        <w:t xml:space="preserve"> Luz Mohedano</w:t>
      </w:r>
      <w:r w:rsidRPr="00B9045B">
        <w:rPr>
          <w:vertAlign w:val="superscript"/>
          <w:lang w:val="es-ES"/>
        </w:rPr>
        <w:t>1</w:t>
      </w:r>
      <w:r w:rsidRPr="00B9045B">
        <w:rPr>
          <w:lang w:val="es-ES"/>
        </w:rPr>
        <w:t>, Mónica Amblar</w:t>
      </w:r>
      <w:r w:rsidRPr="00B9045B">
        <w:rPr>
          <w:vertAlign w:val="superscript"/>
          <w:lang w:val="es-ES"/>
        </w:rPr>
        <w:t>2</w:t>
      </w:r>
      <w:r w:rsidRPr="00B9045B">
        <w:rPr>
          <w:lang w:val="es-ES"/>
        </w:rPr>
        <w:t>, Alicia de la Fuente</w:t>
      </w:r>
      <w:r w:rsidRPr="00B9045B">
        <w:rPr>
          <w:vertAlign w:val="superscript"/>
          <w:lang w:val="es-ES"/>
        </w:rPr>
        <w:t>1</w:t>
      </w:r>
      <w:r w:rsidRPr="00B9045B">
        <w:rPr>
          <w:lang w:val="es-ES"/>
        </w:rPr>
        <w:t>, Jerry M. Wells</w:t>
      </w:r>
      <w:r w:rsidRPr="00B9045B">
        <w:rPr>
          <w:vertAlign w:val="superscript"/>
          <w:lang w:val="es-ES"/>
        </w:rPr>
        <w:t>3</w:t>
      </w:r>
      <w:r w:rsidRPr="00B9045B">
        <w:rPr>
          <w:lang w:val="es-ES"/>
        </w:rPr>
        <w:t xml:space="preserve"> and Paloma López</w:t>
      </w:r>
      <w:r w:rsidRPr="00B9045B">
        <w:rPr>
          <w:vertAlign w:val="superscript"/>
          <w:lang w:val="es-ES"/>
        </w:rPr>
        <w:t>1*</w:t>
      </w:r>
    </w:p>
    <w:p w:rsidR="00491C62" w:rsidRPr="00B9045B" w:rsidRDefault="00491C62" w:rsidP="00491C62">
      <w:pPr>
        <w:spacing w:line="480" w:lineRule="auto"/>
        <w:rPr>
          <w:vertAlign w:val="superscript"/>
          <w:lang w:val="es-ES"/>
        </w:rPr>
      </w:pPr>
    </w:p>
    <w:p w:rsidR="00491C62" w:rsidRPr="00B9045B" w:rsidRDefault="00491C62" w:rsidP="00491C62">
      <w:pPr>
        <w:spacing w:line="480" w:lineRule="auto"/>
        <w:jc w:val="both"/>
        <w:rPr>
          <w:lang w:val="es-ES"/>
        </w:rPr>
      </w:pPr>
      <w:r w:rsidRPr="00B9045B">
        <w:rPr>
          <w:vertAlign w:val="superscript"/>
          <w:lang w:val="es-ES"/>
        </w:rPr>
        <w:t>1</w:t>
      </w:r>
      <w:r w:rsidRPr="00B9045B">
        <w:rPr>
          <w:lang w:val="es-ES"/>
        </w:rPr>
        <w:t xml:space="preserve">Laboratorio de Biología Molecular de Bacterias Gram positivas, Departamento de </w:t>
      </w:r>
      <w:hyperlink r:id="rId11" w:history="1">
        <w:r w:rsidRPr="00B9045B">
          <w:rPr>
            <w:rStyle w:val="Hipervnculo"/>
            <w:color w:val="000000"/>
            <w:lang w:val="es-ES"/>
          </w:rPr>
          <w:t>Microbiología Molecular y Biología de las Infecciones</w:t>
        </w:r>
      </w:hyperlink>
      <w:r w:rsidRPr="00B9045B">
        <w:rPr>
          <w:lang w:val="es-ES"/>
        </w:rPr>
        <w:t xml:space="preserve">, Centro de Investigaciones Biológicas, CSIC, Madrid, </w:t>
      </w:r>
      <w:proofErr w:type="spellStart"/>
      <w:r w:rsidRPr="00B9045B">
        <w:rPr>
          <w:lang w:val="es-ES"/>
        </w:rPr>
        <w:t>Spain</w:t>
      </w:r>
      <w:proofErr w:type="spellEnd"/>
      <w:r w:rsidRPr="00B9045B">
        <w:rPr>
          <w:lang w:val="es-ES"/>
        </w:rPr>
        <w:t>.</w:t>
      </w:r>
    </w:p>
    <w:p w:rsidR="00491C62" w:rsidRPr="005F418A" w:rsidRDefault="00491C62" w:rsidP="00491C62">
      <w:pPr>
        <w:spacing w:line="480" w:lineRule="auto"/>
        <w:jc w:val="both"/>
        <w:rPr>
          <w:lang w:val="es-ES"/>
        </w:rPr>
      </w:pPr>
      <w:r w:rsidRPr="00B9045B">
        <w:rPr>
          <w:vertAlign w:val="superscript"/>
          <w:lang w:val="es-ES"/>
        </w:rPr>
        <w:t>2</w:t>
      </w:r>
      <w:r w:rsidRPr="00B9045B">
        <w:rPr>
          <w:lang w:val="es-ES"/>
        </w:rPr>
        <w:t xml:space="preserve">Unidad de Patología Molecular del Neumococo, Centro Nacional de Microbiología, Instituto </w:t>
      </w:r>
      <w:r w:rsidRPr="005F418A">
        <w:rPr>
          <w:lang w:val="es-ES"/>
        </w:rPr>
        <w:t xml:space="preserve">de Salud Carlos III, Majadahonda, Madrid, </w:t>
      </w:r>
      <w:proofErr w:type="spellStart"/>
      <w:r w:rsidRPr="005F418A">
        <w:rPr>
          <w:lang w:val="es-ES"/>
        </w:rPr>
        <w:t>Spain</w:t>
      </w:r>
      <w:proofErr w:type="spellEnd"/>
      <w:r w:rsidRPr="005F418A">
        <w:rPr>
          <w:lang w:val="es-ES"/>
        </w:rPr>
        <w:t>.</w:t>
      </w:r>
    </w:p>
    <w:p w:rsidR="00491C62" w:rsidRPr="00D85F40" w:rsidRDefault="00491C62" w:rsidP="00491C62">
      <w:pPr>
        <w:spacing w:line="480" w:lineRule="auto"/>
        <w:jc w:val="both"/>
        <w:rPr>
          <w:lang w:val="en-US"/>
        </w:rPr>
      </w:pPr>
      <w:r w:rsidRPr="00D85F40">
        <w:rPr>
          <w:vertAlign w:val="superscript"/>
          <w:lang w:val="en-US"/>
        </w:rPr>
        <w:t>3</w:t>
      </w:r>
      <w:r w:rsidRPr="00D85F40">
        <w:rPr>
          <w:lang w:val="en-US"/>
        </w:rPr>
        <w:t xml:space="preserve">Host–Microbe </w:t>
      </w:r>
      <w:proofErr w:type="spellStart"/>
      <w:r w:rsidRPr="00D85F40">
        <w:rPr>
          <w:lang w:val="en-US"/>
        </w:rPr>
        <w:t>Interactomics</w:t>
      </w:r>
      <w:proofErr w:type="spellEnd"/>
      <w:r w:rsidRPr="00D85F40">
        <w:rPr>
          <w:lang w:val="en-US"/>
        </w:rPr>
        <w:t>, Animal Sciences Department</w:t>
      </w:r>
      <w:r>
        <w:rPr>
          <w:lang w:val="en-US"/>
        </w:rPr>
        <w:t>,</w:t>
      </w:r>
      <w:r w:rsidRPr="00D85F40">
        <w:rPr>
          <w:lang w:val="en-US"/>
        </w:rPr>
        <w:t xml:space="preserve"> University of </w:t>
      </w:r>
      <w:proofErr w:type="spellStart"/>
      <w:r w:rsidRPr="00D85F40">
        <w:rPr>
          <w:lang w:val="en-US"/>
        </w:rPr>
        <w:t>Wageningen</w:t>
      </w:r>
      <w:proofErr w:type="spellEnd"/>
      <w:r w:rsidRPr="00D85F40">
        <w:rPr>
          <w:lang w:val="en-US"/>
        </w:rPr>
        <w:t xml:space="preserve">, </w:t>
      </w:r>
      <w:proofErr w:type="spellStart"/>
      <w:r w:rsidRPr="00D85F40">
        <w:rPr>
          <w:lang w:val="en-US"/>
        </w:rPr>
        <w:t>Wageningen</w:t>
      </w:r>
      <w:proofErr w:type="spellEnd"/>
      <w:r w:rsidRPr="00D85F40">
        <w:rPr>
          <w:lang w:val="en-US"/>
        </w:rPr>
        <w:t xml:space="preserve">, </w:t>
      </w:r>
      <w:proofErr w:type="gramStart"/>
      <w:r w:rsidRPr="00D85F40">
        <w:rPr>
          <w:lang w:val="en-US"/>
        </w:rPr>
        <w:t>The</w:t>
      </w:r>
      <w:proofErr w:type="gramEnd"/>
      <w:r w:rsidRPr="00D85F40">
        <w:rPr>
          <w:lang w:val="en-US"/>
        </w:rPr>
        <w:t xml:space="preserve"> Netherlands.</w:t>
      </w:r>
    </w:p>
    <w:p w:rsidR="00491C62" w:rsidRDefault="00491C62" w:rsidP="00491C62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B9045B">
        <w:rPr>
          <w:lang w:val="es-ES"/>
        </w:rPr>
        <w:t>*</w:t>
      </w:r>
      <w:proofErr w:type="spellStart"/>
      <w:r w:rsidRPr="00B9045B">
        <w:rPr>
          <w:b/>
          <w:lang w:val="es-ES"/>
        </w:rPr>
        <w:t>Correspondence</w:t>
      </w:r>
      <w:proofErr w:type="spellEnd"/>
      <w:r w:rsidRPr="00B9045B">
        <w:rPr>
          <w:b/>
          <w:lang w:val="es-ES"/>
        </w:rPr>
        <w:t xml:space="preserve">: </w:t>
      </w:r>
      <w:r w:rsidRPr="00B9045B">
        <w:rPr>
          <w:lang w:val="es-ES"/>
        </w:rPr>
        <w:t>Dr. Paloma López.</w:t>
      </w:r>
      <w:r w:rsidRPr="00712117">
        <w:rPr>
          <w:lang w:val="es-ES"/>
        </w:rPr>
        <w:t xml:space="preserve"> Centro de Investigaciones Biológicas. </w:t>
      </w:r>
      <w:r w:rsidRPr="00B9045B">
        <w:rPr>
          <w:lang w:val="en-US"/>
        </w:rPr>
        <w:t xml:space="preserve">Ramiro de </w:t>
      </w:r>
      <w:proofErr w:type="spellStart"/>
      <w:r w:rsidRPr="00B9045B">
        <w:rPr>
          <w:lang w:val="en-US"/>
        </w:rPr>
        <w:t>Maeztu</w:t>
      </w:r>
      <w:proofErr w:type="spellEnd"/>
      <w:r w:rsidRPr="00B9045B">
        <w:rPr>
          <w:lang w:val="en-US"/>
        </w:rPr>
        <w:t xml:space="preserve"> 9, 28040 Madrid, Spain.</w:t>
      </w:r>
    </w:p>
    <w:p w:rsidR="00491C62" w:rsidRPr="00D85F40" w:rsidRDefault="00491C62" w:rsidP="00491C62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>plg@cib.csic.es</w:t>
      </w:r>
    </w:p>
    <w:p w:rsidR="00491C62" w:rsidRPr="001549D3" w:rsidRDefault="00491C62" w:rsidP="00491C62">
      <w:pPr>
        <w:pStyle w:val="Ttulo"/>
      </w:pPr>
    </w:p>
    <w:p w:rsidR="00491C62" w:rsidRDefault="00491C62">
      <w:pPr>
        <w:rPr>
          <w:b/>
        </w:rPr>
      </w:pPr>
      <w:r>
        <w:rPr>
          <w:b/>
        </w:rPr>
        <w:br w:type="page"/>
      </w:r>
    </w:p>
    <w:p w:rsidR="00491C62" w:rsidRDefault="00491C62" w:rsidP="00A42B4D">
      <w:pPr>
        <w:tabs>
          <w:tab w:val="left" w:pos="-466"/>
          <w:tab w:val="left" w:pos="11950"/>
          <w:tab w:val="left" w:pos="15745"/>
          <w:tab w:val="left" w:pos="15905"/>
        </w:tabs>
        <w:spacing w:line="360" w:lineRule="auto"/>
        <w:ind w:right="4"/>
        <w:rPr>
          <w:b/>
        </w:rPr>
        <w:sectPr w:rsidR="00491C62" w:rsidSect="00491C62">
          <w:footerReference w:type="first" r:id="rId12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:rsidR="00A42B4D" w:rsidRPr="00845553" w:rsidRDefault="00491C62" w:rsidP="00A42B4D">
      <w:pPr>
        <w:tabs>
          <w:tab w:val="left" w:pos="-466"/>
          <w:tab w:val="left" w:pos="11950"/>
          <w:tab w:val="left" w:pos="15745"/>
          <w:tab w:val="left" w:pos="15905"/>
        </w:tabs>
        <w:spacing w:line="360" w:lineRule="auto"/>
        <w:ind w:right="4"/>
      </w:pPr>
      <w:proofErr w:type="gramStart"/>
      <w:r>
        <w:rPr>
          <w:b/>
        </w:rPr>
        <w:lastRenderedPageBreak/>
        <w:t xml:space="preserve">Supplementary </w:t>
      </w:r>
      <w:r w:rsidR="00A42B4D" w:rsidRPr="00845553">
        <w:rPr>
          <w:b/>
        </w:rPr>
        <w:t>Table S</w:t>
      </w:r>
      <w:r w:rsidR="00A42B4D">
        <w:rPr>
          <w:b/>
        </w:rPr>
        <w:t>1</w:t>
      </w:r>
      <w:r w:rsidR="00A42B4D" w:rsidRPr="00845553">
        <w:rPr>
          <w:b/>
        </w:rPr>
        <w:t>.</w:t>
      </w:r>
      <w:proofErr w:type="gramEnd"/>
      <w:r w:rsidR="00A42B4D" w:rsidRPr="00845553">
        <w:rPr>
          <w:b/>
        </w:rPr>
        <w:t xml:space="preserve"> </w:t>
      </w:r>
      <w:r w:rsidR="00A42B4D" w:rsidRPr="00845553">
        <w:t>The proteins affected by pPL100 and/or pPL101</w:t>
      </w:r>
      <w:r w:rsidR="00FF70FE">
        <w:t xml:space="preserve"> overexpression detected by</w:t>
      </w:r>
      <w:r w:rsidR="00A42B4D" w:rsidRPr="00845553">
        <w:t xml:space="preserve"> 2D gel analysis</w:t>
      </w:r>
    </w:p>
    <w:p w:rsidR="00A42B4D" w:rsidRPr="00845553" w:rsidRDefault="00A42B4D" w:rsidP="00A42B4D">
      <w:pPr>
        <w:rPr>
          <w:color w:val="000000"/>
        </w:rPr>
      </w:pPr>
    </w:p>
    <w:tbl>
      <w:tblPr>
        <w:tblW w:w="4733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74"/>
        <w:gridCol w:w="1626"/>
        <w:gridCol w:w="1316"/>
        <w:gridCol w:w="1589"/>
        <w:gridCol w:w="1626"/>
        <w:gridCol w:w="1316"/>
        <w:gridCol w:w="1644"/>
        <w:gridCol w:w="1316"/>
        <w:gridCol w:w="1589"/>
        <w:gridCol w:w="706"/>
      </w:tblGrid>
      <w:tr w:rsidR="00A42B4D" w:rsidRPr="00845553">
        <w:trPr>
          <w:trHeight w:val="422"/>
        </w:trPr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631" w:type="pct"/>
            <w:gridSpan w:val="3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10 min of induction</w:t>
            </w:r>
          </w:p>
        </w:tc>
        <w:tc>
          <w:tcPr>
            <w:tcW w:w="1678" w:type="pct"/>
            <w:gridSpan w:val="3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30 min of induction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Long-term induction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</w:p>
        </w:tc>
      </w:tr>
      <w:tr w:rsidR="00A42B4D" w:rsidRPr="00845553">
        <w:trPr>
          <w:trHeight w:val="422"/>
        </w:trPr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        TIGR4</w:t>
            </w:r>
          </w:p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proofErr w:type="spellStart"/>
            <w:r w:rsidRPr="00845553">
              <w:rPr>
                <w:rFonts w:ascii="Arial Narrow" w:hAnsi="Arial Narrow"/>
                <w:b/>
                <w:i/>
                <w:color w:val="000000"/>
                <w:sz w:val="20"/>
                <w:szCs w:val="20"/>
              </w:rPr>
              <w:t>yycG</w:t>
            </w:r>
            <w:proofErr w:type="spellEnd"/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::</w:t>
            </w:r>
            <w:proofErr w:type="spellStart"/>
            <w:r w:rsidRPr="00845553">
              <w:rPr>
                <w:rFonts w:ascii="Arial Narrow" w:hAnsi="Arial Narrow"/>
                <w:b/>
                <w:i/>
                <w:color w:val="000000"/>
                <w:sz w:val="20"/>
                <w:szCs w:val="20"/>
              </w:rPr>
              <w:t>kan</w:t>
            </w:r>
            <w:proofErr w:type="spellEnd"/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[pPL100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TIGR4[pPL101]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TIGR4[pLS1RGFP]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        TIGR4</w:t>
            </w:r>
          </w:p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proofErr w:type="spellStart"/>
            <w:r w:rsidRPr="00845553">
              <w:rPr>
                <w:rFonts w:ascii="Arial Narrow" w:hAnsi="Arial Narrow"/>
                <w:b/>
                <w:i/>
                <w:color w:val="000000"/>
                <w:sz w:val="20"/>
                <w:szCs w:val="20"/>
              </w:rPr>
              <w:t>yycG</w:t>
            </w:r>
            <w:proofErr w:type="spellEnd"/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::</w:t>
            </w:r>
            <w:proofErr w:type="spellStart"/>
            <w:r w:rsidRPr="00845553">
              <w:rPr>
                <w:rFonts w:ascii="Arial Narrow" w:hAnsi="Arial Narrow"/>
                <w:b/>
                <w:i/>
                <w:color w:val="000000"/>
                <w:sz w:val="20"/>
                <w:szCs w:val="20"/>
              </w:rPr>
              <w:t>kan</w:t>
            </w:r>
            <w:proofErr w:type="spellEnd"/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[pPL100]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TIGR4[pPL101]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TIGR4[pLS1RGFP]]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TIGR4[pPL101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>TIGR4[pLS1RGFP]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TIGR4 </w:t>
            </w:r>
            <w:r w:rsidRPr="00845553">
              <w:rPr>
                <w:b/>
                <w:sz w:val="20"/>
              </w:rPr>
              <w:t>No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proofErr w:type="spellStart"/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YycF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821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12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&lt;522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0295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2627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3C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636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3C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1227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YycF</w:t>
            </w:r>
            <w:proofErr w:type="spellEnd"/>
            <w:r w:rsidRPr="00845553">
              <w:rPr>
                <w:rFonts w:ascii="Arial Narrow" w:hAnsi="Arial Narrow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58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35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3C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9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96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3C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41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3C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1227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proofErr w:type="spellStart"/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FabK</w:t>
            </w:r>
            <w:proofErr w:type="spellEnd"/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37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13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97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61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06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99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79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684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19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proofErr w:type="spellStart"/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FabD</w:t>
            </w:r>
            <w:proofErr w:type="spellEnd"/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30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31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6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745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065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84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23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37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20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proofErr w:type="spellStart"/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737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0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974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34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489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65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11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89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90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21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FabF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713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091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73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778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14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3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50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45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22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FabF1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60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616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54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206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61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34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3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22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FabF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836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47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1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075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96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94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6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3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22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FabF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25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66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31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7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2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04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55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22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proofErr w:type="spellStart"/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AccB</w:t>
            </w:r>
            <w:proofErr w:type="spellEnd"/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15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29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6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39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205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96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28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09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23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proofErr w:type="spellStart"/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AccC</w:t>
            </w:r>
            <w:proofErr w:type="spellEnd"/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825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72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6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695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76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66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77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652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25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proofErr w:type="spellStart"/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AccA</w:t>
            </w:r>
            <w:proofErr w:type="spellEnd"/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217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71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4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748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0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258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060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59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206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474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68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77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809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89" w:type="pct"/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Sp0427</w:t>
            </w:r>
          </w:p>
        </w:tc>
      </w:tr>
      <w:tr w:rsidR="00A42B4D" w:rsidRPr="00845553">
        <w:trPr>
          <w:trHeight w:val="422"/>
        </w:trPr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proofErr w:type="spellStart"/>
            <w:smartTag w:uri="urn:schemas-microsoft-com:office:smarttags" w:element="State">
              <w:smartTag w:uri="urn:schemas-microsoft-com:office:smarttags" w:element="place">
                <w:r w:rsidRPr="00845553">
                  <w:rPr>
                    <w:rFonts w:ascii="Arial Narrow" w:hAnsi="Arial Narrow"/>
                    <w:color w:val="000000"/>
                    <w:sz w:val="20"/>
                    <w:szCs w:val="20"/>
                  </w:rPr>
                  <w:t>Kan</w:t>
                </w:r>
              </w:smartTag>
            </w:smartTag>
            <w:proofErr w:type="spellEnd"/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538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353</w:t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sym w:font="Symbol" w:char="F0B1"/>
            </w: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:rsidR="00A42B4D" w:rsidRPr="00845553" w:rsidRDefault="00A42B4D" w:rsidP="00A42B4D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45553">
              <w:rPr>
                <w:rFonts w:ascii="Arial Narrow" w:hAnsi="Arial Narrow"/>
                <w:color w:val="000000"/>
                <w:sz w:val="20"/>
                <w:szCs w:val="20"/>
              </w:rPr>
              <w:t>&lt;5</w:t>
            </w:r>
          </w:p>
        </w:tc>
      </w:tr>
    </w:tbl>
    <w:p w:rsidR="00A42B4D" w:rsidRPr="00845553" w:rsidRDefault="00A42B4D" w:rsidP="00A42B4D">
      <w:pPr>
        <w:jc w:val="both"/>
        <w:rPr>
          <w:color w:val="000000"/>
          <w:sz w:val="18"/>
          <w:szCs w:val="18"/>
        </w:rPr>
      </w:pPr>
    </w:p>
    <w:p w:rsidR="00A42B4D" w:rsidRPr="00845553" w:rsidRDefault="00A42B4D" w:rsidP="00A42B4D">
      <w:pPr>
        <w:ind w:left="-180" w:right="684"/>
        <w:jc w:val="both"/>
        <w:rPr>
          <w:sz w:val="20"/>
          <w:szCs w:val="20"/>
          <w:vertAlign w:val="superscript"/>
        </w:rPr>
      </w:pPr>
      <w:proofErr w:type="spellStart"/>
      <w:r w:rsidRPr="00845553">
        <w:rPr>
          <w:sz w:val="20"/>
        </w:rPr>
        <w:t>AccA</w:t>
      </w:r>
      <w:proofErr w:type="spellEnd"/>
      <w:r w:rsidRPr="00845553">
        <w:rPr>
          <w:sz w:val="20"/>
        </w:rPr>
        <w:t xml:space="preserve">, Acetyl-CoA carboxylase carboxyl transferase A subunit; </w:t>
      </w:r>
      <w:proofErr w:type="spellStart"/>
      <w:r w:rsidRPr="00845553">
        <w:rPr>
          <w:sz w:val="20"/>
        </w:rPr>
        <w:t>AccB</w:t>
      </w:r>
      <w:proofErr w:type="spellEnd"/>
      <w:r w:rsidRPr="00845553">
        <w:rPr>
          <w:sz w:val="20"/>
        </w:rPr>
        <w:t xml:space="preserve">, Acetyl-CoA carboxylase biotin carboxyl carrier protein; </w:t>
      </w:r>
      <w:proofErr w:type="spellStart"/>
      <w:r w:rsidRPr="00845553">
        <w:rPr>
          <w:sz w:val="20"/>
        </w:rPr>
        <w:t>AccC</w:t>
      </w:r>
      <w:proofErr w:type="spellEnd"/>
      <w:r w:rsidRPr="00845553">
        <w:rPr>
          <w:sz w:val="20"/>
        </w:rPr>
        <w:t xml:space="preserve">, Acetyl-CoA carboxylase biotin carboxylase; </w:t>
      </w:r>
      <w:proofErr w:type="spellStart"/>
      <w:r w:rsidRPr="00845553">
        <w:rPr>
          <w:sz w:val="20"/>
        </w:rPr>
        <w:t>FabD</w:t>
      </w:r>
      <w:proofErr w:type="spellEnd"/>
      <w:r w:rsidRPr="00845553">
        <w:rPr>
          <w:sz w:val="20"/>
        </w:rPr>
        <w:t xml:space="preserve">, </w:t>
      </w:r>
      <w:proofErr w:type="spellStart"/>
      <w:r w:rsidRPr="00845553">
        <w:rPr>
          <w:sz w:val="20"/>
        </w:rPr>
        <w:t>Malonyl</w:t>
      </w:r>
      <w:proofErr w:type="spellEnd"/>
      <w:r w:rsidRPr="00845553">
        <w:rPr>
          <w:sz w:val="20"/>
        </w:rPr>
        <w:t xml:space="preserve"> CoA-acyl carrier protein </w:t>
      </w:r>
      <w:proofErr w:type="spellStart"/>
      <w:r w:rsidRPr="00845553">
        <w:rPr>
          <w:sz w:val="20"/>
        </w:rPr>
        <w:t>transacylase</w:t>
      </w:r>
      <w:proofErr w:type="spellEnd"/>
      <w:r w:rsidRPr="00845553">
        <w:rPr>
          <w:sz w:val="20"/>
        </w:rPr>
        <w:t xml:space="preserve">; </w:t>
      </w:r>
      <w:proofErr w:type="spellStart"/>
      <w:r w:rsidRPr="00845553">
        <w:rPr>
          <w:sz w:val="20"/>
        </w:rPr>
        <w:t>FabF</w:t>
      </w:r>
      <w:proofErr w:type="spellEnd"/>
      <w:r w:rsidRPr="00845553">
        <w:rPr>
          <w:sz w:val="20"/>
        </w:rPr>
        <w:t xml:space="preserve">, </w:t>
      </w:r>
      <w:proofErr w:type="spellStart"/>
      <w:r w:rsidRPr="00845553">
        <w:rPr>
          <w:sz w:val="20"/>
        </w:rPr>
        <w:t>Oxoacyl</w:t>
      </w:r>
      <w:proofErr w:type="spellEnd"/>
      <w:r w:rsidRPr="00845553">
        <w:rPr>
          <w:sz w:val="20"/>
        </w:rPr>
        <w:t>-</w:t>
      </w:r>
      <w:smartTag w:uri="isiresearchsoft-com/cwyw" w:element="citation">
        <w:r w:rsidRPr="00845553">
          <w:rPr>
            <w:sz w:val="20"/>
          </w:rPr>
          <w:t>(acyl-carrier-protein)</w:t>
        </w:r>
      </w:smartTag>
      <w:r w:rsidRPr="00845553">
        <w:rPr>
          <w:sz w:val="20"/>
        </w:rPr>
        <w:t xml:space="preserve"> synthase II; </w:t>
      </w:r>
      <w:proofErr w:type="spellStart"/>
      <w:r w:rsidRPr="00845553">
        <w:rPr>
          <w:sz w:val="20"/>
        </w:rPr>
        <w:t>FabG</w:t>
      </w:r>
      <w:proofErr w:type="spellEnd"/>
      <w:r w:rsidRPr="00845553">
        <w:rPr>
          <w:sz w:val="20"/>
        </w:rPr>
        <w:t>, 3-oxoacyl-</w:t>
      </w:r>
      <w:smartTag w:uri="isiresearchsoft-com/cwyw" w:element="citation">
        <w:r w:rsidRPr="00845553">
          <w:rPr>
            <w:sz w:val="20"/>
          </w:rPr>
          <w:t>(acyl-carrier-protein)</w:t>
        </w:r>
      </w:smartTag>
      <w:r w:rsidRPr="00845553">
        <w:rPr>
          <w:sz w:val="20"/>
        </w:rPr>
        <w:t xml:space="preserve"> reductase; </w:t>
      </w:r>
      <w:proofErr w:type="spellStart"/>
      <w:r w:rsidRPr="00845553">
        <w:rPr>
          <w:sz w:val="20"/>
        </w:rPr>
        <w:t>FabK</w:t>
      </w:r>
      <w:proofErr w:type="spellEnd"/>
      <w:r w:rsidRPr="00845553">
        <w:rPr>
          <w:sz w:val="20"/>
        </w:rPr>
        <w:t xml:space="preserve">, </w:t>
      </w:r>
      <w:proofErr w:type="spellStart"/>
      <w:r w:rsidRPr="00845553">
        <w:rPr>
          <w:sz w:val="20"/>
        </w:rPr>
        <w:t>Enoyl</w:t>
      </w:r>
      <w:proofErr w:type="spellEnd"/>
      <w:r w:rsidRPr="00845553">
        <w:rPr>
          <w:sz w:val="20"/>
        </w:rPr>
        <w:t>-</w:t>
      </w:r>
      <w:smartTag w:uri="isiresearchsoft-com/cwyw" w:element="citation">
        <w:r w:rsidRPr="00845553">
          <w:rPr>
            <w:sz w:val="20"/>
          </w:rPr>
          <w:t>(acyl-carrier-protein)</w:t>
        </w:r>
      </w:smartTag>
      <w:r w:rsidRPr="00845553">
        <w:rPr>
          <w:sz w:val="20"/>
        </w:rPr>
        <w:t xml:space="preserve"> reductase.</w:t>
      </w:r>
    </w:p>
    <w:p w:rsidR="00417531" w:rsidRDefault="00A42B4D" w:rsidP="00E04ABD">
      <w:pPr>
        <w:ind w:left="-180" w:right="-676"/>
        <w:jc w:val="both"/>
      </w:pPr>
      <w:proofErr w:type="gramStart"/>
      <w:r w:rsidRPr="00845553">
        <w:rPr>
          <w:sz w:val="20"/>
          <w:szCs w:val="20"/>
          <w:vertAlign w:val="superscript"/>
        </w:rPr>
        <w:t>1</w:t>
      </w:r>
      <w:r w:rsidRPr="00845553">
        <w:rPr>
          <w:sz w:val="20"/>
          <w:szCs w:val="20"/>
        </w:rPr>
        <w:t xml:space="preserve">Different isoforms of </w:t>
      </w:r>
      <w:proofErr w:type="spellStart"/>
      <w:r w:rsidRPr="00845553">
        <w:rPr>
          <w:sz w:val="20"/>
          <w:szCs w:val="20"/>
        </w:rPr>
        <w:t>FabF</w:t>
      </w:r>
      <w:proofErr w:type="spellEnd"/>
      <w:r w:rsidRPr="00845553">
        <w:rPr>
          <w:sz w:val="20"/>
          <w:szCs w:val="20"/>
        </w:rPr>
        <w:t>.</w:t>
      </w:r>
      <w:proofErr w:type="gramEnd"/>
    </w:p>
    <w:sectPr w:rsidR="00417531" w:rsidSect="00E04ABD">
      <w:pgSz w:w="16838" w:h="11906" w:orient="landscape"/>
      <w:pgMar w:top="1701" w:right="1418" w:bottom="170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6B1" w:rsidRDefault="00E626B1">
      <w:r>
        <w:separator/>
      </w:r>
    </w:p>
  </w:endnote>
  <w:endnote w:type="continuationSeparator" w:id="0">
    <w:p w:rsidR="00E626B1" w:rsidRDefault="00E62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0FE" w:rsidRPr="00A657D6" w:rsidRDefault="00FF70FE">
    <w:pPr>
      <w:pStyle w:val="Piedepgina"/>
      <w:rPr>
        <w:lang w:val="es-ES"/>
      </w:rPr>
    </w:pPr>
    <w:r>
      <w:rPr>
        <w:lang w:val="es-ES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6B1" w:rsidRDefault="00E626B1">
      <w:r>
        <w:separator/>
      </w:r>
    </w:p>
  </w:footnote>
  <w:footnote w:type="continuationSeparator" w:id="0">
    <w:p w:rsidR="00E626B1" w:rsidRDefault="00E62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097"/>
    <w:rsid w:val="00013033"/>
    <w:rsid w:val="0003468E"/>
    <w:rsid w:val="00047558"/>
    <w:rsid w:val="00055E64"/>
    <w:rsid w:val="00062354"/>
    <w:rsid w:val="00084C21"/>
    <w:rsid w:val="00092242"/>
    <w:rsid w:val="000953D6"/>
    <w:rsid w:val="00096386"/>
    <w:rsid w:val="000A3CB4"/>
    <w:rsid w:val="000A4157"/>
    <w:rsid w:val="000C0106"/>
    <w:rsid w:val="000C03CB"/>
    <w:rsid w:val="000C250E"/>
    <w:rsid w:val="000C25F6"/>
    <w:rsid w:val="000D4FD9"/>
    <w:rsid w:val="000E660A"/>
    <w:rsid w:val="0010767A"/>
    <w:rsid w:val="00125587"/>
    <w:rsid w:val="00126D52"/>
    <w:rsid w:val="00131750"/>
    <w:rsid w:val="00154773"/>
    <w:rsid w:val="00161804"/>
    <w:rsid w:val="00174C24"/>
    <w:rsid w:val="00174F51"/>
    <w:rsid w:val="00175CB0"/>
    <w:rsid w:val="001804BE"/>
    <w:rsid w:val="001B63F7"/>
    <w:rsid w:val="001C19F8"/>
    <w:rsid w:val="001D0997"/>
    <w:rsid w:val="001E075C"/>
    <w:rsid w:val="001E22F0"/>
    <w:rsid w:val="001F1B5E"/>
    <w:rsid w:val="001F604C"/>
    <w:rsid w:val="001F7B90"/>
    <w:rsid w:val="002007EA"/>
    <w:rsid w:val="002142DF"/>
    <w:rsid w:val="002156EB"/>
    <w:rsid w:val="00215BD6"/>
    <w:rsid w:val="002175AF"/>
    <w:rsid w:val="002335F4"/>
    <w:rsid w:val="0025431D"/>
    <w:rsid w:val="002550E7"/>
    <w:rsid w:val="00261D7C"/>
    <w:rsid w:val="002621D9"/>
    <w:rsid w:val="00275912"/>
    <w:rsid w:val="00291884"/>
    <w:rsid w:val="00293907"/>
    <w:rsid w:val="002A1919"/>
    <w:rsid w:val="002A2707"/>
    <w:rsid w:val="002A63F2"/>
    <w:rsid w:val="002B040D"/>
    <w:rsid w:val="002B2725"/>
    <w:rsid w:val="002B4D7D"/>
    <w:rsid w:val="002B4F8F"/>
    <w:rsid w:val="002D32C9"/>
    <w:rsid w:val="002E4641"/>
    <w:rsid w:val="002E47F5"/>
    <w:rsid w:val="002F2323"/>
    <w:rsid w:val="003063FD"/>
    <w:rsid w:val="003466B7"/>
    <w:rsid w:val="0035146A"/>
    <w:rsid w:val="00354A5A"/>
    <w:rsid w:val="00383C13"/>
    <w:rsid w:val="003910CA"/>
    <w:rsid w:val="003949D8"/>
    <w:rsid w:val="003A39B9"/>
    <w:rsid w:val="003A5C50"/>
    <w:rsid w:val="003B11A2"/>
    <w:rsid w:val="003B424E"/>
    <w:rsid w:val="003C5F90"/>
    <w:rsid w:val="003D3EC1"/>
    <w:rsid w:val="003D49CF"/>
    <w:rsid w:val="003D5A84"/>
    <w:rsid w:val="003E3EF0"/>
    <w:rsid w:val="003E760E"/>
    <w:rsid w:val="003F22B1"/>
    <w:rsid w:val="003F70EB"/>
    <w:rsid w:val="004011D8"/>
    <w:rsid w:val="004027F1"/>
    <w:rsid w:val="00416903"/>
    <w:rsid w:val="00417531"/>
    <w:rsid w:val="00426C22"/>
    <w:rsid w:val="00442E5A"/>
    <w:rsid w:val="004451E2"/>
    <w:rsid w:val="00460162"/>
    <w:rsid w:val="00465BE0"/>
    <w:rsid w:val="00482760"/>
    <w:rsid w:val="00491C62"/>
    <w:rsid w:val="004B6B8A"/>
    <w:rsid w:val="004C45F3"/>
    <w:rsid w:val="004D0FD2"/>
    <w:rsid w:val="004F3A8F"/>
    <w:rsid w:val="00501535"/>
    <w:rsid w:val="005120FB"/>
    <w:rsid w:val="00537699"/>
    <w:rsid w:val="005423C8"/>
    <w:rsid w:val="00557866"/>
    <w:rsid w:val="00563C51"/>
    <w:rsid w:val="0056765D"/>
    <w:rsid w:val="00573F9A"/>
    <w:rsid w:val="00582E91"/>
    <w:rsid w:val="00584107"/>
    <w:rsid w:val="00593FE7"/>
    <w:rsid w:val="005A290B"/>
    <w:rsid w:val="005A3298"/>
    <w:rsid w:val="005A6C21"/>
    <w:rsid w:val="005D297F"/>
    <w:rsid w:val="005E2735"/>
    <w:rsid w:val="005F052F"/>
    <w:rsid w:val="005F20D2"/>
    <w:rsid w:val="005F7215"/>
    <w:rsid w:val="005F7D7A"/>
    <w:rsid w:val="00610D63"/>
    <w:rsid w:val="00611D9A"/>
    <w:rsid w:val="0062542F"/>
    <w:rsid w:val="006267D4"/>
    <w:rsid w:val="00636C99"/>
    <w:rsid w:val="00641475"/>
    <w:rsid w:val="006460CC"/>
    <w:rsid w:val="00654944"/>
    <w:rsid w:val="00661182"/>
    <w:rsid w:val="0066234D"/>
    <w:rsid w:val="00685275"/>
    <w:rsid w:val="006852B4"/>
    <w:rsid w:val="00695C14"/>
    <w:rsid w:val="006C435E"/>
    <w:rsid w:val="006D15C3"/>
    <w:rsid w:val="006D1FD1"/>
    <w:rsid w:val="006E31FC"/>
    <w:rsid w:val="006E694C"/>
    <w:rsid w:val="006F0CF7"/>
    <w:rsid w:val="006F1CD7"/>
    <w:rsid w:val="006F4162"/>
    <w:rsid w:val="00703D6A"/>
    <w:rsid w:val="00711285"/>
    <w:rsid w:val="00713C40"/>
    <w:rsid w:val="00715B6E"/>
    <w:rsid w:val="007239A3"/>
    <w:rsid w:val="00727341"/>
    <w:rsid w:val="007328BF"/>
    <w:rsid w:val="0073680E"/>
    <w:rsid w:val="00750592"/>
    <w:rsid w:val="00753F54"/>
    <w:rsid w:val="00767A52"/>
    <w:rsid w:val="00772EC8"/>
    <w:rsid w:val="00777445"/>
    <w:rsid w:val="00780E10"/>
    <w:rsid w:val="007B0707"/>
    <w:rsid w:val="007B3B36"/>
    <w:rsid w:val="007B5738"/>
    <w:rsid w:val="007B6EF6"/>
    <w:rsid w:val="007C0E94"/>
    <w:rsid w:val="007C19CA"/>
    <w:rsid w:val="007F09C9"/>
    <w:rsid w:val="00811502"/>
    <w:rsid w:val="00824152"/>
    <w:rsid w:val="00830B5C"/>
    <w:rsid w:val="008325E7"/>
    <w:rsid w:val="008376A5"/>
    <w:rsid w:val="00860625"/>
    <w:rsid w:val="008635A9"/>
    <w:rsid w:val="0086657A"/>
    <w:rsid w:val="00884D7E"/>
    <w:rsid w:val="008918B2"/>
    <w:rsid w:val="00892BBB"/>
    <w:rsid w:val="00896D33"/>
    <w:rsid w:val="008B4713"/>
    <w:rsid w:val="008C41B1"/>
    <w:rsid w:val="008E4171"/>
    <w:rsid w:val="008E58BA"/>
    <w:rsid w:val="009104DB"/>
    <w:rsid w:val="009124BC"/>
    <w:rsid w:val="00913285"/>
    <w:rsid w:val="00913CC4"/>
    <w:rsid w:val="009227DE"/>
    <w:rsid w:val="00951416"/>
    <w:rsid w:val="00953F6C"/>
    <w:rsid w:val="00966CB8"/>
    <w:rsid w:val="00972897"/>
    <w:rsid w:val="00991CB1"/>
    <w:rsid w:val="00995745"/>
    <w:rsid w:val="009C0D66"/>
    <w:rsid w:val="009C1576"/>
    <w:rsid w:val="009C31B2"/>
    <w:rsid w:val="009C7D50"/>
    <w:rsid w:val="009D2A70"/>
    <w:rsid w:val="009D5971"/>
    <w:rsid w:val="009D7A4A"/>
    <w:rsid w:val="009E0BFE"/>
    <w:rsid w:val="00A02EE8"/>
    <w:rsid w:val="00A07115"/>
    <w:rsid w:val="00A16B4A"/>
    <w:rsid w:val="00A31D9D"/>
    <w:rsid w:val="00A34898"/>
    <w:rsid w:val="00A42B4D"/>
    <w:rsid w:val="00A47C0A"/>
    <w:rsid w:val="00A56410"/>
    <w:rsid w:val="00A64AE2"/>
    <w:rsid w:val="00A74625"/>
    <w:rsid w:val="00A76112"/>
    <w:rsid w:val="00A82FCE"/>
    <w:rsid w:val="00A844A0"/>
    <w:rsid w:val="00A85D16"/>
    <w:rsid w:val="00A95097"/>
    <w:rsid w:val="00A953AE"/>
    <w:rsid w:val="00AA0893"/>
    <w:rsid w:val="00AA2C48"/>
    <w:rsid w:val="00AA6E72"/>
    <w:rsid w:val="00AB3CBD"/>
    <w:rsid w:val="00AB7485"/>
    <w:rsid w:val="00AD28BC"/>
    <w:rsid w:val="00B075E6"/>
    <w:rsid w:val="00B16F63"/>
    <w:rsid w:val="00B21D9B"/>
    <w:rsid w:val="00B22F2D"/>
    <w:rsid w:val="00B320F9"/>
    <w:rsid w:val="00B4049A"/>
    <w:rsid w:val="00B41054"/>
    <w:rsid w:val="00B52CCC"/>
    <w:rsid w:val="00B539B3"/>
    <w:rsid w:val="00B8564A"/>
    <w:rsid w:val="00B90695"/>
    <w:rsid w:val="00BA5536"/>
    <w:rsid w:val="00BA5715"/>
    <w:rsid w:val="00BB6C06"/>
    <w:rsid w:val="00BC68FE"/>
    <w:rsid w:val="00BD49E8"/>
    <w:rsid w:val="00BE6B22"/>
    <w:rsid w:val="00BE747F"/>
    <w:rsid w:val="00BF424A"/>
    <w:rsid w:val="00BF668F"/>
    <w:rsid w:val="00C06296"/>
    <w:rsid w:val="00C20D4F"/>
    <w:rsid w:val="00C2344A"/>
    <w:rsid w:val="00C25652"/>
    <w:rsid w:val="00C26905"/>
    <w:rsid w:val="00C40C0A"/>
    <w:rsid w:val="00C41937"/>
    <w:rsid w:val="00C60F15"/>
    <w:rsid w:val="00C80B75"/>
    <w:rsid w:val="00C82DEC"/>
    <w:rsid w:val="00C841C8"/>
    <w:rsid w:val="00C86787"/>
    <w:rsid w:val="00C87EEC"/>
    <w:rsid w:val="00C96AF2"/>
    <w:rsid w:val="00CC059A"/>
    <w:rsid w:val="00CC488F"/>
    <w:rsid w:val="00CD1837"/>
    <w:rsid w:val="00CD211F"/>
    <w:rsid w:val="00CD30B9"/>
    <w:rsid w:val="00CD42EA"/>
    <w:rsid w:val="00D077E7"/>
    <w:rsid w:val="00D11DAD"/>
    <w:rsid w:val="00D21FD9"/>
    <w:rsid w:val="00D23A65"/>
    <w:rsid w:val="00D26F21"/>
    <w:rsid w:val="00D30658"/>
    <w:rsid w:val="00D42948"/>
    <w:rsid w:val="00D65A8B"/>
    <w:rsid w:val="00D672C9"/>
    <w:rsid w:val="00D763C8"/>
    <w:rsid w:val="00D844B6"/>
    <w:rsid w:val="00D8773D"/>
    <w:rsid w:val="00D91B46"/>
    <w:rsid w:val="00DC16E0"/>
    <w:rsid w:val="00DC2CC6"/>
    <w:rsid w:val="00DC5C0B"/>
    <w:rsid w:val="00DD5A22"/>
    <w:rsid w:val="00DE38B2"/>
    <w:rsid w:val="00E038BA"/>
    <w:rsid w:val="00E04ABD"/>
    <w:rsid w:val="00E07A58"/>
    <w:rsid w:val="00E22CD2"/>
    <w:rsid w:val="00E23033"/>
    <w:rsid w:val="00E2729E"/>
    <w:rsid w:val="00E31E6A"/>
    <w:rsid w:val="00E3239A"/>
    <w:rsid w:val="00E4055A"/>
    <w:rsid w:val="00E569C6"/>
    <w:rsid w:val="00E5717A"/>
    <w:rsid w:val="00E57EBF"/>
    <w:rsid w:val="00E61D3F"/>
    <w:rsid w:val="00E626B1"/>
    <w:rsid w:val="00E71375"/>
    <w:rsid w:val="00E717E4"/>
    <w:rsid w:val="00E727D9"/>
    <w:rsid w:val="00E8328C"/>
    <w:rsid w:val="00E83933"/>
    <w:rsid w:val="00E92049"/>
    <w:rsid w:val="00E93974"/>
    <w:rsid w:val="00EA118E"/>
    <w:rsid w:val="00EA520D"/>
    <w:rsid w:val="00EA61AC"/>
    <w:rsid w:val="00EB3564"/>
    <w:rsid w:val="00EB3681"/>
    <w:rsid w:val="00EC51A1"/>
    <w:rsid w:val="00EE33F4"/>
    <w:rsid w:val="00EE5B66"/>
    <w:rsid w:val="00F16575"/>
    <w:rsid w:val="00F37CAE"/>
    <w:rsid w:val="00F40364"/>
    <w:rsid w:val="00F50F65"/>
    <w:rsid w:val="00F5424D"/>
    <w:rsid w:val="00F54AEE"/>
    <w:rsid w:val="00F66B5E"/>
    <w:rsid w:val="00F8129B"/>
    <w:rsid w:val="00F81DCD"/>
    <w:rsid w:val="00F906E0"/>
    <w:rsid w:val="00F95D0E"/>
    <w:rsid w:val="00FB48D9"/>
    <w:rsid w:val="00FB4905"/>
    <w:rsid w:val="00FB5364"/>
    <w:rsid w:val="00FC5132"/>
    <w:rsid w:val="00FD0CF0"/>
    <w:rsid w:val="00FE1408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971"/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bsica1">
    <w:name w:val="Table Simple 1"/>
    <w:basedOn w:val="Tablanormal"/>
    <w:rsid w:val="00AA0893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stilodetabla1">
    <w:name w:val="Estilo de tabla1"/>
    <w:basedOn w:val="Tablabsica1"/>
    <w:rsid w:val="00AA0893"/>
    <w:pPr>
      <w:widowControl w:val="0"/>
    </w:pPr>
    <w:tblPr/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Piedepgina">
    <w:name w:val="footer"/>
    <w:basedOn w:val="Normal"/>
    <w:link w:val="PiedepginaCar"/>
    <w:semiHidden/>
    <w:unhideWhenUsed/>
    <w:rsid w:val="009D5971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9D5971"/>
    <w:rPr>
      <w:sz w:val="24"/>
      <w:szCs w:val="24"/>
      <w:lang w:val="en-GB" w:eastAsia="es-ES" w:bidi="ar-SA"/>
    </w:rPr>
  </w:style>
  <w:style w:type="paragraph" w:styleId="Encabezado">
    <w:name w:val="header"/>
    <w:basedOn w:val="Normal"/>
    <w:rsid w:val="009D5971"/>
    <w:pPr>
      <w:tabs>
        <w:tab w:val="center" w:pos="4252"/>
        <w:tab w:val="right" w:pos="8504"/>
      </w:tabs>
    </w:pPr>
  </w:style>
  <w:style w:type="paragraph" w:styleId="Textoindependiente3">
    <w:name w:val="Body Text 3"/>
    <w:basedOn w:val="Normal"/>
    <w:rsid w:val="009D5971"/>
    <w:pPr>
      <w:jc w:val="both"/>
    </w:pPr>
    <w:rPr>
      <w:sz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1C6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1C62"/>
    <w:rPr>
      <w:rFonts w:ascii="Tahoma" w:hAnsi="Tahoma" w:cs="Tahoma"/>
      <w:sz w:val="16"/>
      <w:szCs w:val="16"/>
      <w:lang w:val="en-GB"/>
    </w:rPr>
  </w:style>
  <w:style w:type="paragraph" w:styleId="Ttulo">
    <w:name w:val="Title"/>
    <w:basedOn w:val="Normal"/>
    <w:next w:val="Normal"/>
    <w:link w:val="TtuloCar"/>
    <w:qFormat/>
    <w:rsid w:val="00491C62"/>
    <w:pPr>
      <w:suppressLineNumbers/>
      <w:spacing w:before="240" w:after="360"/>
      <w:jc w:val="center"/>
    </w:pPr>
    <w:rPr>
      <w:rFonts w:eastAsia="Calibri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491C62"/>
    <w:rPr>
      <w:rFonts w:eastAsia="Calibr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tulo"/>
    <w:next w:val="Ttulo"/>
    <w:qFormat/>
    <w:rsid w:val="00491C62"/>
    <w:pPr>
      <w:spacing w:after="120"/>
    </w:pPr>
    <w:rPr>
      <w:i/>
    </w:rPr>
  </w:style>
  <w:style w:type="character" w:styleId="Hipervnculo">
    <w:name w:val="Hyperlink"/>
    <w:basedOn w:val="Fuentedeprrafopredeter"/>
    <w:rsid w:val="00491C62"/>
    <w:rPr>
      <w:color w:val="0033CC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971"/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bsica1">
    <w:name w:val="Table Simple 1"/>
    <w:basedOn w:val="Tablanormal"/>
    <w:rsid w:val="00AA0893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stilodetabla1">
    <w:name w:val="Estilo de tabla1"/>
    <w:basedOn w:val="Tablabsica1"/>
    <w:rsid w:val="00AA0893"/>
    <w:pPr>
      <w:widowControl w:val="0"/>
    </w:pPr>
    <w:tblPr/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Piedepgina">
    <w:name w:val="footer"/>
    <w:basedOn w:val="Normal"/>
    <w:link w:val="PiedepginaCar"/>
    <w:semiHidden/>
    <w:unhideWhenUsed/>
    <w:rsid w:val="009D5971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9D5971"/>
    <w:rPr>
      <w:sz w:val="24"/>
      <w:szCs w:val="24"/>
      <w:lang w:val="en-GB" w:eastAsia="es-ES" w:bidi="ar-SA"/>
    </w:rPr>
  </w:style>
  <w:style w:type="paragraph" w:styleId="Encabezado">
    <w:name w:val="header"/>
    <w:basedOn w:val="Normal"/>
    <w:rsid w:val="009D5971"/>
    <w:pPr>
      <w:tabs>
        <w:tab w:val="center" w:pos="4252"/>
        <w:tab w:val="right" w:pos="8504"/>
      </w:tabs>
    </w:pPr>
  </w:style>
  <w:style w:type="paragraph" w:styleId="Textoindependiente3">
    <w:name w:val="Body Text 3"/>
    <w:basedOn w:val="Normal"/>
    <w:rsid w:val="009D5971"/>
    <w:pPr>
      <w:jc w:val="both"/>
    </w:pPr>
    <w:rPr>
      <w:sz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1C6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1C62"/>
    <w:rPr>
      <w:rFonts w:ascii="Tahoma" w:hAnsi="Tahoma" w:cs="Tahoma"/>
      <w:sz w:val="16"/>
      <w:szCs w:val="16"/>
      <w:lang w:val="en-GB"/>
    </w:rPr>
  </w:style>
  <w:style w:type="paragraph" w:styleId="Ttulo">
    <w:name w:val="Title"/>
    <w:basedOn w:val="Normal"/>
    <w:next w:val="Normal"/>
    <w:link w:val="TtuloCar"/>
    <w:qFormat/>
    <w:rsid w:val="00491C62"/>
    <w:pPr>
      <w:suppressLineNumbers/>
      <w:spacing w:before="240" w:after="360"/>
      <w:jc w:val="center"/>
    </w:pPr>
    <w:rPr>
      <w:rFonts w:eastAsia="Calibri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491C62"/>
    <w:rPr>
      <w:rFonts w:eastAsia="Calibr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tulo"/>
    <w:next w:val="Ttulo"/>
    <w:qFormat/>
    <w:rsid w:val="00491C62"/>
    <w:pPr>
      <w:spacing w:after="120"/>
    </w:pPr>
    <w:rPr>
      <w:i/>
    </w:rPr>
  </w:style>
  <w:style w:type="character" w:styleId="Hipervnculo">
    <w:name w:val="Hyperlink"/>
    <w:basedOn w:val="Fuentedeprrafopredeter"/>
    <w:rsid w:val="00491C62"/>
    <w:rPr>
      <w:color w:val="0033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://www.cib.csic.es/es/departamento.php?iddepartamento=10" TargetMode="Externa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E86CE0-E0A8-40C2-B707-6DCA5ADA3F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FCDEE8-9A41-4F82-8EC9-52F11DAA4D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4931589-CD1F-4B22-AEAC-F70FE9125DD3}">
  <ds:schemaRefs>
    <ds:schemaRef ds:uri="http://schemas.microsoft.com/office/2006/metadata/properties"/>
    <ds:schemaRef ds:uri="47ad9458-6716-4e69-98bd-8ba0dec94532"/>
  </ds:schemaRefs>
</ds:datastoreItem>
</file>

<file path=customXml/itemProps4.xml><?xml version="1.0" encoding="utf-8"?>
<ds:datastoreItem xmlns:ds="http://schemas.openxmlformats.org/officeDocument/2006/customXml" ds:itemID="{60ADC06F-7414-480E-93FB-C8C073D02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1</vt:lpstr>
    </vt:vector>
  </TitlesOfParts>
  <Company>Centro de Investigaciones Biológicas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Paloma López García</dc:creator>
  <cp:lastModifiedBy>Steve Elson</cp:lastModifiedBy>
  <cp:revision>2</cp:revision>
  <dcterms:created xsi:type="dcterms:W3CDTF">2016-05-05T12:18:00Z</dcterms:created>
  <dcterms:modified xsi:type="dcterms:W3CDTF">2016-05-0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